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30E" w:rsidRPr="00244C8F" w:rsidRDefault="00244C8F" w:rsidP="00244C8F">
      <w:pPr>
        <w:rPr>
          <w:rFonts w:ascii="Times New Roman" w:hAnsi="Times New Roman" w:cs="Times New Roman"/>
          <w:b/>
        </w:rPr>
      </w:pPr>
      <w:r w:rsidRPr="00244C8F">
        <w:rPr>
          <w:rFonts w:ascii="Times New Roman" w:hAnsi="Times New Roman" w:cs="Times New Roman" w:hint="eastAsia"/>
          <w:b/>
        </w:rPr>
        <w:t>Supplementary Table S1. Sequences of primers used in this study</w:t>
      </w:r>
    </w:p>
    <w:tbl>
      <w:tblPr>
        <w:tblStyle w:val="a3"/>
        <w:tblpPr w:leftFromText="180" w:rightFromText="180" w:horzAnchor="margin" w:tblpY="13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5704"/>
      </w:tblGrid>
      <w:tr w:rsidR="00244C8F" w:rsidRPr="00432652" w:rsidTr="00A64DD5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244C8F" w:rsidRPr="00244C8F" w:rsidRDefault="00244C8F" w:rsidP="00244C8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44C8F">
              <w:rPr>
                <w:rFonts w:ascii="Times New Roman" w:hAnsi="Times New Roman" w:cs="Times New Roman" w:hint="eastAsia"/>
              </w:rPr>
              <w:t>G</w:t>
            </w:r>
            <w:r w:rsidRPr="00244C8F">
              <w:rPr>
                <w:rFonts w:ascii="Times New Roman" w:hAnsi="Times New Roman" w:cs="Times New Roman"/>
              </w:rPr>
              <w:t xml:space="preserve">ene 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</w:tcPr>
          <w:p w:rsidR="00244C8F" w:rsidRPr="00244C8F" w:rsidRDefault="00244C8F" w:rsidP="000A6887">
            <w:pPr>
              <w:spacing w:line="276" w:lineRule="auto"/>
              <w:rPr>
                <w:lang w:val="en-US"/>
              </w:rPr>
            </w:pPr>
            <w:r w:rsidRPr="00244C8F">
              <w:rPr>
                <w:rFonts w:ascii="Times New Roman" w:hAnsi="Times New Roman" w:cs="Times New Roman" w:hint="eastAsia"/>
              </w:rPr>
              <w:t>P</w:t>
            </w:r>
            <w:r w:rsidRPr="00244C8F">
              <w:rPr>
                <w:rFonts w:ascii="Times New Roman" w:hAnsi="Times New Roman" w:cs="Times New Roman"/>
              </w:rPr>
              <w:t>rimer sequence (5</w:t>
            </w:r>
            <w:r w:rsidRPr="00B811EB">
              <w:rPr>
                <w:rFonts w:ascii="Times New Roman" w:hAnsi="Times New Roman" w:cs="Times New Roman"/>
              </w:rPr>
              <w:t>′→</w:t>
            </w:r>
            <w:r w:rsidRPr="00244C8F">
              <w:rPr>
                <w:rFonts w:ascii="Times New Roman" w:hAnsi="Times New Roman" w:cs="Times New Roman"/>
              </w:rPr>
              <w:t>3</w:t>
            </w:r>
            <w:r w:rsidRPr="00B811EB">
              <w:rPr>
                <w:rFonts w:ascii="Times New Roman" w:hAnsi="Times New Roman" w:cs="Times New Roman"/>
              </w:rPr>
              <w:t>′</w:t>
            </w:r>
            <w:r w:rsidRPr="00244C8F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44C8F" w:rsidRPr="00432652" w:rsidTr="00A64DD5">
        <w:tc>
          <w:tcPr>
            <w:tcW w:w="2088" w:type="dxa"/>
            <w:tcBorders>
              <w:top w:val="single" w:sz="4" w:space="0" w:color="auto"/>
            </w:tcBorders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bookmarkStart w:id="0" w:name="_GoBack" w:colFirst="0" w:colLast="0"/>
            <w:r w:rsidRPr="00A64DD5">
              <w:rPr>
                <w:rFonts w:ascii="Times New Roman" w:hAnsi="Times New Roman" w:cs="Times New Roman"/>
                <w:i/>
              </w:rPr>
              <w:t>Serpinb1a</w:t>
            </w:r>
          </w:p>
        </w:tc>
        <w:tc>
          <w:tcPr>
            <w:tcW w:w="5704" w:type="dxa"/>
            <w:tcBorders>
              <w:top w:val="single" w:sz="4" w:space="0" w:color="auto"/>
            </w:tcBorders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GACCAAACGTGAGAACTTGG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AGATCAGCCTTGCTACTGCT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Atf3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44C8F" w:rsidRPr="00432652">
              <w:rPr>
                <w:rFonts w:ascii="Times New Roman" w:hAnsi="Times New Roman" w:cs="Times New Roman"/>
              </w:rPr>
              <w:t>TTTGCTAACCTGACACCCTTT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AGAGGACATCCGATGGCAG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Gal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44C8F" w:rsidRPr="00432652">
              <w:rPr>
                <w:rFonts w:ascii="Times New Roman" w:hAnsi="Times New Roman" w:cs="Times New Roman"/>
              </w:rPr>
              <w:t>AGAGGCAGCGTTATCCTGCT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TCGCTAAATGATCTGTGGTTGT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Gadd45a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44C8F" w:rsidRPr="00432652">
              <w:rPr>
                <w:rFonts w:ascii="Times New Roman" w:hAnsi="Times New Roman" w:cs="Times New Roman"/>
              </w:rPr>
              <w:t>AGACCGAAAGGATGGACAC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GTACACGCCGACCGTAAT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Sox11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CGAGCCTGTACGACGAAGT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AAGCTCAGGTCGAACATGAG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Sprr1a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TTGTGCCCCCAAAACCAA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GGCTCTGGTGCCTTAGGTT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Flrt3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CCTCATCGGGACTAAAATTGG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CACAGCGACATACAGATGGA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Camk1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AAGCAGGCGGAAGACATTAG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TCTGCCAGGATCACTTCTGA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Gap43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AGATGGTGTCAAGCCGGAA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CGCCTTTGAGCTTTTTCCTTGT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Tubb3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CCCAGCGGCAACTATGTAG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CCAGACCGAACACTGTCC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S100a10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GCTTACGTTTCACAGGTTTG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AAGCCCACTTTGCCATCTC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Kcnb2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TGTGGACATTATCCGAAGCAA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TCTCGTGAGTGTTACAGTCG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Kcna2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CACCCACAAGACACCTATGA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GTCTCTGGGAACTGGGCTAA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Kcnb1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CTGTTGCATTGCCGGTGT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GCTCCTTGTAGAACTCGGAGA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Scn9a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CCTTCCTCCGTGACCCTT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GTAGTCCAATTAGTGCGAACAC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Scn10a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TCCGTGGGAACTACCAACTT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TGCTTAGGTCTGCCCTTCTT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A64DD5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Scn8a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ACCCGTACTATTTGACGCAG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TCCCTGTGAATGTGTACTCC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A64DD5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Gadd45g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AAAGTCCTGAATGTGGACCCT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AACGCCTGAATCAACGTGAAA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A64DD5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lastRenderedPageBreak/>
              <w:t>Cacna2d1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GCAGCCAACGGATTAAACCT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CGTGGGAATATGGACCGCT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A64DD5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Cacnb4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TTTGACGCCAAGGACTTTCTT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GCCATGAAAACGGCCTCTT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A64DD5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Csf1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GTGTCAGAACACTGTAGCCA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TCAAAGGCAATCTGGCATGAA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A64DD5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Gpr151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CGTGGGAAACCTGTGTGTGAT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CAAACGCCCTTGGAGTATG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Gpr153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CACACAGTTATGGGCATCTGG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GGGTGTAGAAACGCTCGCT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A64DD5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Gpr158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GACGTGGCCTCTTACCTCTA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GGCTAGGGACGGTGACTTTC</w:t>
            </w:r>
          </w:p>
        </w:tc>
      </w:tr>
      <w:tr w:rsidR="00244C8F" w:rsidRPr="00432652" w:rsidTr="00A64DD5">
        <w:tc>
          <w:tcPr>
            <w:tcW w:w="2088" w:type="dxa"/>
          </w:tcPr>
          <w:p w:rsidR="00244C8F" w:rsidRPr="00A64DD5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A64DD5">
              <w:rPr>
                <w:rFonts w:ascii="Times New Roman" w:hAnsi="Times New Roman" w:cs="Times New Roman"/>
                <w:i/>
              </w:rPr>
              <w:t>Tnfrsf12a</w:t>
            </w:r>
          </w:p>
        </w:tc>
        <w:tc>
          <w:tcPr>
            <w:tcW w:w="5704" w:type="dxa"/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: </w:t>
            </w:r>
            <w:r w:rsidR="00244C8F" w:rsidRPr="00432652">
              <w:rPr>
                <w:rFonts w:ascii="Times New Roman" w:hAnsi="Times New Roman" w:cs="Times New Roman"/>
              </w:rPr>
              <w:t>GTGTTGGGATTCGGCTTGGT</w:t>
            </w:r>
          </w:p>
        </w:tc>
      </w:tr>
      <w:bookmarkEnd w:id="0"/>
      <w:tr w:rsidR="00244C8F" w:rsidRPr="00432652" w:rsidTr="00A64DD5">
        <w:tc>
          <w:tcPr>
            <w:tcW w:w="2088" w:type="dxa"/>
            <w:tcBorders>
              <w:bottom w:val="single" w:sz="4" w:space="0" w:color="auto"/>
            </w:tcBorders>
          </w:tcPr>
          <w:p w:rsidR="00244C8F" w:rsidRPr="00432652" w:rsidRDefault="00244C8F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tcBorders>
              <w:bottom w:val="single" w:sz="4" w:space="0" w:color="auto"/>
            </w:tcBorders>
          </w:tcPr>
          <w:p w:rsidR="00244C8F" w:rsidRPr="00432652" w:rsidRDefault="00A64DD5" w:rsidP="000A688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: </w:t>
            </w:r>
            <w:r w:rsidR="00244C8F" w:rsidRPr="00432652">
              <w:rPr>
                <w:rFonts w:ascii="Times New Roman" w:hAnsi="Times New Roman" w:cs="Times New Roman"/>
              </w:rPr>
              <w:t>GTCCATGCACTTGTCGAGGTC</w:t>
            </w:r>
          </w:p>
        </w:tc>
      </w:tr>
    </w:tbl>
    <w:p w:rsidR="00244C8F" w:rsidRDefault="00244C8F" w:rsidP="00244C8F"/>
    <w:p w:rsidR="00244C8F" w:rsidRPr="00244C8F" w:rsidRDefault="00244C8F" w:rsidP="00244C8F">
      <w:pPr>
        <w:rPr>
          <w:rFonts w:ascii="Times New Roman" w:hAnsi="Times New Roman" w:cs="Times New Roman"/>
        </w:rPr>
      </w:pPr>
    </w:p>
    <w:sectPr w:rsidR="00244C8F" w:rsidRPr="00244C8F" w:rsidSect="00F716F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4FA8" w:rsidRDefault="00874FA8" w:rsidP="00244C8F">
      <w:r>
        <w:separator/>
      </w:r>
    </w:p>
  </w:endnote>
  <w:endnote w:type="continuationSeparator" w:id="0">
    <w:p w:rsidR="00874FA8" w:rsidRDefault="00874FA8" w:rsidP="00244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4FA8" w:rsidRDefault="00874FA8" w:rsidP="00244C8F">
      <w:r>
        <w:separator/>
      </w:r>
    </w:p>
  </w:footnote>
  <w:footnote w:type="continuationSeparator" w:id="0">
    <w:p w:rsidR="00874FA8" w:rsidRDefault="00874FA8" w:rsidP="00244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7578C"/>
    <w:rsid w:val="00211B86"/>
    <w:rsid w:val="00244C8F"/>
    <w:rsid w:val="002B11AC"/>
    <w:rsid w:val="00304C7E"/>
    <w:rsid w:val="00383962"/>
    <w:rsid w:val="003A0237"/>
    <w:rsid w:val="004320C8"/>
    <w:rsid w:val="005630BF"/>
    <w:rsid w:val="006B199E"/>
    <w:rsid w:val="006F55FB"/>
    <w:rsid w:val="00720818"/>
    <w:rsid w:val="007C2DA0"/>
    <w:rsid w:val="00836707"/>
    <w:rsid w:val="00874FA8"/>
    <w:rsid w:val="00A64DD5"/>
    <w:rsid w:val="00A7578C"/>
    <w:rsid w:val="00B3173E"/>
    <w:rsid w:val="00B73F8D"/>
    <w:rsid w:val="00BA7447"/>
    <w:rsid w:val="00BC1532"/>
    <w:rsid w:val="00DC5DEB"/>
    <w:rsid w:val="00E6530E"/>
    <w:rsid w:val="00F7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9E9058C-33B7-4192-B838-EE5E1B181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578C"/>
    <w:rPr>
      <w:rFonts w:ascii="宋体" w:eastAsia="宋体" w:hAnsi="宋体" w:cs="宋体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5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244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44C8F"/>
    <w:rPr>
      <w:rFonts w:ascii="宋体" w:eastAsia="宋体" w:hAnsi="宋体" w:cs="宋体"/>
      <w:kern w:val="0"/>
      <w:sz w:val="18"/>
      <w:szCs w:val="18"/>
      <w:lang w:val="en-GB"/>
    </w:rPr>
  </w:style>
  <w:style w:type="paragraph" w:styleId="a5">
    <w:name w:val="footer"/>
    <w:basedOn w:val="a"/>
    <w:link w:val="Char0"/>
    <w:uiPriority w:val="99"/>
    <w:semiHidden/>
    <w:unhideWhenUsed/>
    <w:rsid w:val="00244C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44C8F"/>
    <w:rPr>
      <w:rFonts w:ascii="宋体" w:eastAsia="宋体" w:hAnsi="宋体" w:cs="宋体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4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artin</cp:lastModifiedBy>
  <cp:revision>3</cp:revision>
  <dcterms:created xsi:type="dcterms:W3CDTF">2024-09-12T13:25:00Z</dcterms:created>
  <dcterms:modified xsi:type="dcterms:W3CDTF">2024-10-23T07:44:00Z</dcterms:modified>
</cp:coreProperties>
</file>